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374" w:rsidRPr="00756CBD" w:rsidRDefault="00D15374" w:rsidP="00D15374">
      <w:pPr>
        <w:spacing w:after="288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56CBD">
        <w:rPr>
          <w:rFonts w:ascii="Times New Roman" w:hAnsi="Times New Roman" w:cs="Times New Roman" w:hint="eastAsia"/>
          <w:b/>
          <w:sz w:val="28"/>
          <w:szCs w:val="28"/>
        </w:rPr>
        <w:t>Supplementary Information</w:t>
      </w:r>
    </w:p>
    <w:p w:rsidR="00D15374" w:rsidRPr="00D15374" w:rsidRDefault="00AD3F0E" w:rsidP="00D15374">
      <w:pPr>
        <w:spacing w:after="288" w:line="480" w:lineRule="auto"/>
        <w:rPr>
          <w:rFonts w:ascii="Times New Roman" w:hAnsi="Times New Roman" w:cs="Times New Roman"/>
          <w:b/>
        </w:rPr>
      </w:pPr>
      <w:r w:rsidRPr="00756CBD">
        <w:rPr>
          <w:rFonts w:ascii="Times New Roman" w:hAnsi="Times New Roman" w:cs="Times New Roman"/>
          <w:b/>
          <w:sz w:val="28"/>
          <w:szCs w:val="28"/>
        </w:rPr>
        <w:t xml:space="preserve">Green preparation and characterization of graphene oxide/carbon nanotubes-loaded </w:t>
      </w:r>
      <w:proofErr w:type="spellStart"/>
      <w:r w:rsidRPr="00756CBD">
        <w:rPr>
          <w:rFonts w:ascii="Times New Roman" w:hAnsi="Times New Roman" w:cs="Times New Roman"/>
          <w:b/>
          <w:sz w:val="28"/>
          <w:szCs w:val="28"/>
        </w:rPr>
        <w:t>carboxymethyl</w:t>
      </w:r>
      <w:proofErr w:type="spellEnd"/>
      <w:r w:rsidRPr="00756CBD">
        <w:rPr>
          <w:rFonts w:ascii="Times New Roman" w:hAnsi="Times New Roman" w:cs="Times New Roman"/>
          <w:b/>
          <w:sz w:val="28"/>
          <w:szCs w:val="28"/>
        </w:rPr>
        <w:t xml:space="preserve"> cellulose nanocomposites</w:t>
      </w:r>
    </w:p>
    <w:p w:rsidR="00D15374" w:rsidRPr="000C25F7" w:rsidRDefault="00D15374" w:rsidP="00D15374">
      <w:pPr>
        <w:wordWrap/>
        <w:spacing w:after="288" w:line="480" w:lineRule="auto"/>
        <w:rPr>
          <w:rFonts w:ascii="Times New Roman" w:hAnsi="Times New Roman" w:cs="Times New Roman"/>
        </w:rPr>
      </w:pPr>
    </w:p>
    <w:p w:rsidR="00D15374" w:rsidRPr="000C25F7" w:rsidRDefault="00D15374" w:rsidP="00D15374">
      <w:pPr>
        <w:wordWrap/>
        <w:spacing w:after="288" w:line="480" w:lineRule="auto"/>
        <w:rPr>
          <w:rFonts w:ascii="Times New Roman" w:hAnsi="Times New Roman" w:cs="Times New Roman"/>
        </w:rPr>
      </w:pPr>
    </w:p>
    <w:p w:rsidR="00D15374" w:rsidRPr="00D15374" w:rsidRDefault="00D15374" w:rsidP="00D15374">
      <w:pPr>
        <w:wordWrap/>
        <w:spacing w:after="288" w:line="480" w:lineRule="auto"/>
        <w:rPr>
          <w:rFonts w:ascii="Times New Roman" w:hAnsi="Times New Roman" w:cs="Times New Roman"/>
          <w:b/>
          <w:sz w:val="24"/>
        </w:rPr>
      </w:pPr>
      <w:proofErr w:type="spellStart"/>
      <w:r w:rsidRPr="00D15374">
        <w:rPr>
          <w:rFonts w:ascii="Times New Roman" w:hAnsi="Times New Roman" w:cs="Times New Roman"/>
          <w:b/>
          <w:sz w:val="24"/>
          <w:u w:val="single"/>
        </w:rPr>
        <w:t>Yeong</w:t>
      </w:r>
      <w:proofErr w:type="spellEnd"/>
      <w:r w:rsidRPr="00D15374">
        <w:rPr>
          <w:rFonts w:ascii="Times New Roman" w:hAnsi="Times New Roman" w:cs="Times New Roman"/>
          <w:b/>
          <w:sz w:val="24"/>
          <w:u w:val="single"/>
        </w:rPr>
        <w:t>-Rae Son</w:t>
      </w:r>
      <w:r w:rsidRPr="00D15374">
        <w:rPr>
          <w:rFonts w:ascii="Times New Roman" w:hAnsi="Times New Roman" w:cs="Times New Roman"/>
          <w:b/>
          <w:sz w:val="24"/>
        </w:rPr>
        <w:t xml:space="preserve"> and Soo-</w:t>
      </w:r>
      <w:proofErr w:type="spellStart"/>
      <w:r w:rsidRPr="00D15374">
        <w:rPr>
          <w:rFonts w:ascii="Times New Roman" w:hAnsi="Times New Roman" w:cs="Times New Roman"/>
          <w:b/>
          <w:sz w:val="24"/>
        </w:rPr>
        <w:t>Jin</w:t>
      </w:r>
      <w:proofErr w:type="spellEnd"/>
      <w:r w:rsidRPr="00D15374">
        <w:rPr>
          <w:rFonts w:ascii="Times New Roman" w:hAnsi="Times New Roman" w:cs="Times New Roman"/>
          <w:b/>
          <w:sz w:val="24"/>
        </w:rPr>
        <w:t xml:space="preserve"> Park*</w:t>
      </w:r>
    </w:p>
    <w:p w:rsidR="00D15374" w:rsidRPr="00D15374" w:rsidRDefault="00D15374" w:rsidP="00D15374">
      <w:pPr>
        <w:wordWrap/>
        <w:spacing w:after="288" w:line="480" w:lineRule="auto"/>
        <w:rPr>
          <w:rFonts w:ascii="Times New Roman" w:hAnsi="Times New Roman" w:cs="Times New Roman"/>
          <w:i/>
          <w:sz w:val="24"/>
        </w:rPr>
      </w:pPr>
      <w:r w:rsidRPr="00D15374">
        <w:rPr>
          <w:rFonts w:ascii="Times New Roman" w:hAnsi="Times New Roman" w:cs="Times New Roman"/>
          <w:i/>
          <w:sz w:val="24"/>
        </w:rPr>
        <w:t xml:space="preserve">Department of Chemistry, </w:t>
      </w:r>
      <w:proofErr w:type="spellStart"/>
      <w:r w:rsidRPr="00D15374">
        <w:rPr>
          <w:rFonts w:ascii="Times New Roman" w:hAnsi="Times New Roman" w:cs="Times New Roman"/>
          <w:i/>
          <w:sz w:val="24"/>
        </w:rPr>
        <w:t>Inha</w:t>
      </w:r>
      <w:proofErr w:type="spellEnd"/>
      <w:r w:rsidRPr="00D15374">
        <w:rPr>
          <w:rFonts w:ascii="Times New Roman" w:hAnsi="Times New Roman" w:cs="Times New Roman"/>
          <w:i/>
          <w:sz w:val="24"/>
        </w:rPr>
        <w:t xml:space="preserve"> University, 100 </w:t>
      </w:r>
      <w:proofErr w:type="spellStart"/>
      <w:r w:rsidRPr="00D15374">
        <w:rPr>
          <w:rFonts w:ascii="Times New Roman" w:hAnsi="Times New Roman" w:cs="Times New Roman"/>
          <w:i/>
          <w:sz w:val="24"/>
        </w:rPr>
        <w:t>Inharo</w:t>
      </w:r>
      <w:proofErr w:type="spellEnd"/>
      <w:r w:rsidRPr="00D15374">
        <w:rPr>
          <w:rFonts w:ascii="Times New Roman" w:hAnsi="Times New Roman" w:cs="Times New Roman"/>
          <w:i/>
          <w:sz w:val="24"/>
        </w:rPr>
        <w:t>, Incheon 22212, Republic of Korea</w:t>
      </w:r>
    </w:p>
    <w:p w:rsidR="00D15374" w:rsidRPr="000C25F7" w:rsidRDefault="00D15374" w:rsidP="00D15374">
      <w:pPr>
        <w:wordWrap/>
        <w:spacing w:after="288" w:line="480" w:lineRule="auto"/>
        <w:rPr>
          <w:rFonts w:ascii="Times New Roman" w:hAnsi="Times New Roman" w:cs="Times New Roman"/>
          <w:sz w:val="24"/>
        </w:rPr>
      </w:pPr>
    </w:p>
    <w:p w:rsidR="00D15374" w:rsidRPr="000C25F7" w:rsidRDefault="00D15374" w:rsidP="00D15374">
      <w:pPr>
        <w:wordWrap/>
        <w:spacing w:after="288" w:line="480" w:lineRule="auto"/>
        <w:rPr>
          <w:rFonts w:ascii="Times New Roman" w:hAnsi="Times New Roman" w:cs="Times New Roman"/>
          <w:sz w:val="24"/>
        </w:rPr>
      </w:pPr>
    </w:p>
    <w:p w:rsidR="00D15374" w:rsidRPr="000C25F7" w:rsidRDefault="00D15374" w:rsidP="00D15374">
      <w:pPr>
        <w:wordWrap/>
        <w:spacing w:after="288" w:line="480" w:lineRule="auto"/>
        <w:rPr>
          <w:rFonts w:ascii="Times New Roman" w:hAnsi="Times New Roman" w:cs="Times New Roman"/>
          <w:sz w:val="24"/>
        </w:rPr>
      </w:pPr>
    </w:p>
    <w:p w:rsidR="00D15374" w:rsidRPr="000C25F7" w:rsidRDefault="00D15374" w:rsidP="00D15374">
      <w:pPr>
        <w:widowControl/>
        <w:wordWrap/>
        <w:autoSpaceDE/>
        <w:autoSpaceDN/>
        <w:spacing w:after="288" w:line="480" w:lineRule="auto"/>
        <w:rPr>
          <w:rFonts w:ascii="Times New Roman" w:hAnsi="Times New Roman" w:cs="Times New Roman"/>
          <w:sz w:val="24"/>
        </w:rPr>
      </w:pPr>
      <w:r w:rsidRPr="000C25F7">
        <w:rPr>
          <w:rFonts w:ascii="Times New Roman" w:hAnsi="Times New Roman" w:cs="Times New Roman"/>
          <w:sz w:val="24"/>
        </w:rPr>
        <w:t>*Corresponding author. Tel.: +82-32-860-8438; Fax: +82-32-860-8438.</w:t>
      </w:r>
    </w:p>
    <w:p w:rsidR="00D15374" w:rsidRPr="000C25F7" w:rsidRDefault="00D15374" w:rsidP="00D15374">
      <w:pPr>
        <w:widowControl/>
        <w:wordWrap/>
        <w:autoSpaceDE/>
        <w:autoSpaceDN/>
        <w:spacing w:after="288" w:line="480" w:lineRule="auto"/>
        <w:rPr>
          <w:rFonts w:ascii="Times New Roman" w:hAnsi="Times New Roman" w:cs="Times New Roman"/>
          <w:sz w:val="24"/>
        </w:rPr>
      </w:pPr>
      <w:r w:rsidRPr="000C25F7">
        <w:rPr>
          <w:rFonts w:ascii="Times New Roman" w:hAnsi="Times New Roman" w:cs="Times New Roman"/>
          <w:sz w:val="24"/>
        </w:rPr>
        <w:t>E-mail address: sjpark@inha.ac.kr (S.-J. Park)</w:t>
      </w:r>
    </w:p>
    <w:p w:rsidR="00D15374" w:rsidRPr="000C25F7" w:rsidRDefault="00D15374" w:rsidP="00D15374">
      <w:pPr>
        <w:widowControl/>
        <w:wordWrap/>
        <w:autoSpaceDE/>
        <w:autoSpaceDN/>
        <w:spacing w:after="288" w:line="480" w:lineRule="auto"/>
        <w:rPr>
          <w:rFonts w:ascii="Times New Roman" w:hAnsi="Times New Roman" w:cs="Times New Roman"/>
          <w:sz w:val="24"/>
        </w:rPr>
      </w:pPr>
      <w:r w:rsidRPr="000C25F7">
        <w:rPr>
          <w:rFonts w:ascii="Times New Roman" w:hAnsi="Times New Roman" w:cs="Times New Roman"/>
          <w:sz w:val="24"/>
        </w:rPr>
        <w:br w:type="page"/>
      </w:r>
    </w:p>
    <w:p w:rsidR="00E37962" w:rsidRPr="00E37962" w:rsidRDefault="00E37962" w:rsidP="00E37962">
      <w:pPr>
        <w:rPr>
          <w:rFonts w:ascii="Times New Roman" w:hAnsi="Times New Roman" w:cs="Times New Roman"/>
          <w:b/>
        </w:rPr>
      </w:pPr>
      <w:r w:rsidRPr="00E37962">
        <w:rPr>
          <w:rFonts w:ascii="Times New Roman" w:hAnsi="Times New Roman" w:cs="Times New Roman"/>
          <w:b/>
          <w:sz w:val="28"/>
        </w:rPr>
        <w:lastRenderedPageBreak/>
        <w:t>Supporting Figures</w:t>
      </w:r>
    </w:p>
    <w:p w:rsidR="00E37962" w:rsidRDefault="00E37962" w:rsidP="00E37962"/>
    <w:p w:rsidR="001477E7" w:rsidRDefault="001477E7" w:rsidP="001477E7">
      <w:pPr>
        <w:jc w:val="center"/>
      </w:pPr>
      <w:r>
        <w:rPr>
          <w:noProof/>
        </w:rPr>
        <w:drawing>
          <wp:inline distT="0" distB="0" distL="0" distR="0" wp14:anchorId="285724A0">
            <wp:extent cx="5450205" cy="18288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05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77E7" w:rsidRDefault="001477E7" w:rsidP="001477E7">
      <w:pPr>
        <w:jc w:val="center"/>
      </w:pPr>
      <w:r w:rsidRPr="001477E7">
        <w:rPr>
          <w:noProof/>
        </w:rPr>
        <mc:AlternateContent>
          <mc:Choice Requires="wps">
            <w:drawing>
              <wp:inline distT="0" distB="0" distL="0" distR="0">
                <wp:extent cx="5760638" cy="276999"/>
                <wp:effectExtent l="0" t="0" r="0" b="0"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63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77E7" w:rsidRPr="001477E7" w:rsidRDefault="001477E7" w:rsidP="001477E7">
                            <w:pPr>
                              <w:pStyle w:val="a6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734AC3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>Fig.</w:t>
                            </w:r>
                            <w:proofErr w:type="gramEnd"/>
                            <w:r w:rsidRPr="00734AC3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 xml:space="preserve"> S1.</w:t>
                            </w:r>
                            <w:r w:rsidRPr="001477E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 w:rsidR="00AD3F0E" w:rsidRPr="001477E7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kern w:val="24"/>
                              </w:rPr>
                              <w:t xml:space="preserve">SEM observations of (a) </w:t>
                            </w:r>
                            <w:r w:rsidR="00AD3F0E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kern w:val="24"/>
                              </w:rPr>
                              <w:t xml:space="preserve">the </w:t>
                            </w:r>
                            <w:r w:rsidR="00AD3F0E" w:rsidRPr="001477E7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kern w:val="24"/>
                              </w:rPr>
                              <w:t xml:space="preserve">surfaces and (a′) </w:t>
                            </w:r>
                            <w:r w:rsidR="00AD3F0E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kern w:val="24"/>
                              </w:rPr>
                              <w:t xml:space="preserve">the </w:t>
                            </w:r>
                            <w:r w:rsidR="00AD3F0E" w:rsidRPr="001477E7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kern w:val="24"/>
                              </w:rPr>
                              <w:t>fracture surfaces of pure CMC film.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width:453.6pt;height:2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" filled="f" stroked="f">
                <v:textbox style="mso-fit-shape-to-text:t">
                  <w:txbxContent>
                    <w:p w:rsidR="001477E7" w:rsidRPr="001477E7" w:rsidRDefault="001477E7" w:rsidP="001477E7">
                      <w:pPr>
                        <w:pStyle w:val="a6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734AC3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</w:rPr>
                        <w:t>Fig.</w:t>
                      </w:r>
                      <w:proofErr w:type="gramEnd"/>
                      <w:r w:rsidRPr="00734AC3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</w:rPr>
                        <w:t xml:space="preserve"> S1.</w:t>
                      </w:r>
                      <w:r w:rsidRPr="001477E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 w:rsidR="00AD3F0E" w:rsidRPr="001477E7">
                        <w:rPr>
                          <w:rFonts w:ascii="Times New Roman" w:eastAsiaTheme="minorEastAsia" w:hAnsi="Times New Roman" w:cs="Times New Roman"/>
                          <w:color w:val="000000"/>
                          <w:kern w:val="24"/>
                        </w:rPr>
                        <w:t xml:space="preserve">SEM observations of (a) </w:t>
                      </w:r>
                      <w:r w:rsidR="00AD3F0E">
                        <w:rPr>
                          <w:rFonts w:ascii="Times New Roman" w:eastAsiaTheme="minorEastAsia" w:hAnsi="Times New Roman" w:cs="Times New Roman"/>
                          <w:color w:val="000000"/>
                          <w:kern w:val="24"/>
                        </w:rPr>
                        <w:t xml:space="preserve">the </w:t>
                      </w:r>
                      <w:r w:rsidR="00AD3F0E" w:rsidRPr="001477E7">
                        <w:rPr>
                          <w:rFonts w:ascii="Times New Roman" w:eastAsiaTheme="minorEastAsia" w:hAnsi="Times New Roman" w:cs="Times New Roman"/>
                          <w:color w:val="000000"/>
                          <w:kern w:val="24"/>
                        </w:rPr>
                        <w:t xml:space="preserve">surfaces and (a′) </w:t>
                      </w:r>
                      <w:r w:rsidR="00AD3F0E">
                        <w:rPr>
                          <w:rFonts w:ascii="Times New Roman" w:eastAsiaTheme="minorEastAsia" w:hAnsi="Times New Roman" w:cs="Times New Roman"/>
                          <w:color w:val="000000"/>
                          <w:kern w:val="24"/>
                        </w:rPr>
                        <w:t xml:space="preserve">the </w:t>
                      </w:r>
                      <w:r w:rsidR="00AD3F0E" w:rsidRPr="001477E7">
                        <w:rPr>
                          <w:rFonts w:ascii="Times New Roman" w:eastAsiaTheme="minorEastAsia" w:hAnsi="Times New Roman" w:cs="Times New Roman"/>
                          <w:color w:val="000000"/>
                          <w:kern w:val="24"/>
                        </w:rPr>
                        <w:t>fracture surfaces of pure CMC film.</w:t>
                      </w:r>
                      <w:proofErr w:type="gramEnd"/>
                    </w:p>
                  </w:txbxContent>
                </v:textbox>
                <w10:anchorlock/>
              </v:shape>
            </w:pict>
          </mc:Fallback>
        </mc:AlternateContent>
      </w:r>
    </w:p>
    <w:p w:rsidR="001477E7" w:rsidRDefault="001477E7">
      <w:pPr>
        <w:widowControl/>
        <w:wordWrap/>
        <w:autoSpaceDE/>
        <w:autoSpaceDN/>
      </w:pPr>
      <w:r>
        <w:br w:type="page"/>
      </w:r>
    </w:p>
    <w:p w:rsidR="00F072E2" w:rsidRDefault="00D96A92" w:rsidP="00D15374">
      <w:pPr>
        <w:jc w:val="center"/>
      </w:pPr>
      <w:r>
        <w:rPr>
          <w:noProof/>
        </w:rPr>
        <w:lastRenderedPageBreak/>
        <w:drawing>
          <wp:inline distT="0" distB="0" distL="0" distR="0" wp14:anchorId="29BB3137">
            <wp:extent cx="3619055" cy="4527016"/>
            <wp:effectExtent l="0" t="0" r="635" b="698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140" cy="453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6CD4" w:rsidRDefault="009B6CD4" w:rsidP="009B6CD4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428A8DF6" wp14:editId="5874EB1C">
                <wp:extent cx="6064702" cy="276999"/>
                <wp:effectExtent l="0" t="0" r="0" b="0"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70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B6CD4" w:rsidRPr="009B6CD4" w:rsidRDefault="009B6CD4" w:rsidP="009B6CD4">
                            <w:pPr>
                              <w:pStyle w:val="a6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B6CD4">
                              <w:rPr>
                                <w:rFonts w:ascii="Times New Roman" w:eastAsia="맑은 고딕" w:hAnsi="Times New Roman" w:cs="Times New Roman"/>
                                <w:b/>
                                <w:color w:val="000000"/>
                                <w:kern w:val="24"/>
                              </w:rPr>
                              <w:t>Fig.</w:t>
                            </w:r>
                            <w:proofErr w:type="gramEnd"/>
                            <w:r w:rsidRPr="009B6CD4">
                              <w:rPr>
                                <w:rFonts w:ascii="Times New Roman" w:eastAsia="맑은 고딕" w:hAnsi="Times New Roman" w:cs="Times New Roman"/>
                                <w:b/>
                                <w:color w:val="000000"/>
                                <w:kern w:val="24"/>
                              </w:rPr>
                              <w:t xml:space="preserve"> S</w:t>
                            </w:r>
                            <w:r w:rsidR="00734AC3">
                              <w:rPr>
                                <w:rFonts w:ascii="Times New Roman" w:eastAsia="맑은 고딕" w:hAnsi="Times New Roman" w:cs="Times New Roman" w:hint="eastAsia"/>
                                <w:b/>
                                <w:color w:val="000000"/>
                                <w:kern w:val="24"/>
                              </w:rPr>
                              <w:t>2</w:t>
                            </w:r>
                            <w:r w:rsidRPr="009B6CD4">
                              <w:rPr>
                                <w:rFonts w:ascii="Times New Roman" w:eastAsia="맑은 고딕" w:hAnsi="Times New Roman" w:cs="Times New Roman"/>
                                <w:b/>
                                <w:color w:val="000000"/>
                                <w:kern w:val="24"/>
                              </w:rPr>
                              <w:t>.</w:t>
                            </w:r>
                            <w:r w:rsidRPr="009B6CD4"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</w:rPr>
                              <w:t xml:space="preserve"> UV</w:t>
                            </w:r>
                            <w:r w:rsidR="00E37962">
                              <w:rPr>
                                <w:rFonts w:ascii="Times New Roman" w:eastAsia="맑은 고딕" w:hAnsi="Times New Roman" w:cs="Times New Roman" w:hint="eastAsia"/>
                                <w:color w:val="000000"/>
                                <w:kern w:val="24"/>
                              </w:rPr>
                              <w:t>-</w:t>
                            </w:r>
                            <w:r w:rsidRPr="009B6CD4"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</w:rPr>
                              <w:t>Vis spectra of CNT dispersed in water by CMC and in isopropyl alcohol (IPA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Box 18" o:spid="_x0000_s1027" type="#_x0000_t202" style="width:477.55pt;height:2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" filled="f" stroked="f">
                <v:textbox style="mso-fit-shape-to-text:t">
                  <w:txbxContent>
                    <w:p w:rsidR="009B6CD4" w:rsidRPr="009B6CD4" w:rsidRDefault="009B6CD4" w:rsidP="009B6CD4">
                      <w:pPr>
                        <w:pStyle w:val="a6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B6CD4">
                        <w:rPr>
                          <w:rFonts w:ascii="Times New Roman" w:eastAsia="맑은 고딕" w:hAnsi="Times New Roman" w:cs="Times New Roman"/>
                          <w:b/>
                          <w:color w:val="000000"/>
                          <w:kern w:val="24"/>
                        </w:rPr>
                        <w:t>Fig.</w:t>
                      </w:r>
                      <w:proofErr w:type="gramEnd"/>
                      <w:r w:rsidRPr="009B6CD4">
                        <w:rPr>
                          <w:rFonts w:ascii="Times New Roman" w:eastAsia="맑은 고딕" w:hAnsi="Times New Roman" w:cs="Times New Roman"/>
                          <w:b/>
                          <w:color w:val="000000"/>
                          <w:kern w:val="24"/>
                        </w:rPr>
                        <w:t xml:space="preserve"> S</w:t>
                      </w:r>
                      <w:r w:rsidR="00734AC3">
                        <w:rPr>
                          <w:rFonts w:ascii="Times New Roman" w:eastAsia="맑은 고딕" w:hAnsi="Times New Roman" w:cs="Times New Roman" w:hint="eastAsia"/>
                          <w:b/>
                          <w:color w:val="000000"/>
                          <w:kern w:val="24"/>
                        </w:rPr>
                        <w:t>2</w:t>
                      </w:r>
                      <w:r w:rsidRPr="009B6CD4">
                        <w:rPr>
                          <w:rFonts w:ascii="Times New Roman" w:eastAsia="맑은 고딕" w:hAnsi="Times New Roman" w:cs="Times New Roman"/>
                          <w:b/>
                          <w:color w:val="000000"/>
                          <w:kern w:val="24"/>
                        </w:rPr>
                        <w:t>.</w:t>
                      </w:r>
                      <w:r w:rsidRPr="009B6CD4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</w:rPr>
                        <w:t xml:space="preserve"> UV</w:t>
                      </w:r>
                      <w:r w:rsidR="00E37962">
                        <w:rPr>
                          <w:rFonts w:ascii="Times New Roman" w:eastAsia="맑은 고딕" w:hAnsi="Times New Roman" w:cs="Times New Roman" w:hint="eastAsia"/>
                          <w:color w:val="000000"/>
                          <w:kern w:val="24"/>
                        </w:rPr>
                        <w:t>-</w:t>
                      </w:r>
                      <w:r w:rsidRPr="009B6CD4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</w:rPr>
                        <w:t>Vis spectra of CNT dispersed in water by CMC and in isopropyl alcohol (IPA)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F134A9" w:rsidRDefault="00F134A9" w:rsidP="00F134A9">
      <w:pPr>
        <w:spacing w:line="480" w:lineRule="auto"/>
        <w:rPr>
          <w:rFonts w:ascii="Times New Roman" w:hAnsi="Times New Roman" w:cs="Times New Roman"/>
          <w:sz w:val="24"/>
        </w:rPr>
      </w:pPr>
    </w:p>
    <w:p w:rsidR="009B6CD4" w:rsidRDefault="006F58FD" w:rsidP="00F134A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0.05 mg/mL of </w:t>
      </w:r>
      <w:r w:rsidR="009B6CD4">
        <w:rPr>
          <w:rFonts w:ascii="Times New Roman" w:hAnsi="Times New Roman" w:cs="Times New Roman" w:hint="eastAsia"/>
          <w:sz w:val="24"/>
        </w:rPr>
        <w:t>CNT dispersion in water and IPA was</w:t>
      </w:r>
      <w:r>
        <w:rPr>
          <w:rFonts w:ascii="Times New Roman" w:hAnsi="Times New Roman" w:cs="Times New Roman" w:hint="eastAsia"/>
          <w:sz w:val="24"/>
        </w:rPr>
        <w:t xml:space="preserve"> used for UV</w:t>
      </w:r>
      <w:r w:rsidR="00D22747"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 xml:space="preserve">Vis analysis. </w:t>
      </w:r>
      <w:r w:rsidR="00173364">
        <w:rPr>
          <w:rFonts w:ascii="Times New Roman" w:hAnsi="Times New Roman" w:cs="Times New Roman" w:hint="eastAsia"/>
          <w:sz w:val="24"/>
        </w:rPr>
        <w:t xml:space="preserve">Each measurement was investigated after measuring the base line with corresponding solvent. </w:t>
      </w:r>
      <w:r w:rsidR="00F134A9">
        <w:rPr>
          <w:rFonts w:ascii="Times New Roman" w:hAnsi="Times New Roman" w:cs="Times New Roman" w:hint="eastAsia"/>
          <w:sz w:val="24"/>
        </w:rPr>
        <w:t xml:space="preserve">The ratio of CNT to CMC </w:t>
      </w:r>
      <w:r w:rsidR="00F134A9">
        <w:rPr>
          <w:rFonts w:ascii="Times New Roman" w:hAnsi="Times New Roman" w:cs="Times New Roman"/>
          <w:sz w:val="24"/>
        </w:rPr>
        <w:t>dispersed in water</w:t>
      </w:r>
      <w:r w:rsidR="00F134A9">
        <w:rPr>
          <w:rFonts w:ascii="Times New Roman" w:hAnsi="Times New Roman" w:cs="Times New Roman" w:hint="eastAsia"/>
          <w:sz w:val="24"/>
        </w:rPr>
        <w:t xml:space="preserve"> was 1:1. </w:t>
      </w:r>
      <w:r>
        <w:rPr>
          <w:rFonts w:ascii="Times New Roman" w:hAnsi="Times New Roman" w:cs="Times New Roman" w:hint="eastAsia"/>
          <w:sz w:val="24"/>
        </w:rPr>
        <w:t>The UV</w:t>
      </w:r>
      <w:r w:rsidR="00E37962"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Vis spectra were recorded in the range of 220</w:t>
      </w:r>
      <w:r>
        <w:rPr>
          <w:rFonts w:ascii="Times New Roman" w:hAnsi="Times New Roman" w:cs="Times New Roman"/>
          <w:sz w:val="24"/>
        </w:rPr>
        <w:t>–</w:t>
      </w:r>
      <w:r>
        <w:rPr>
          <w:rFonts w:ascii="Times New Roman" w:hAnsi="Times New Roman" w:cs="Times New Roman" w:hint="eastAsia"/>
          <w:sz w:val="24"/>
        </w:rPr>
        <w:t>900 nm.</w:t>
      </w:r>
    </w:p>
    <w:p w:rsidR="0052149B" w:rsidRDefault="0052149B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2149B" w:rsidRDefault="00AD3F0E" w:rsidP="0052149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4FFF512">
            <wp:extent cx="5438899" cy="445700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667" cy="44551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149B" w:rsidRDefault="0052149B" w:rsidP="0052149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52149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inline distT="0" distB="0" distL="0" distR="0">
                <wp:extent cx="5628458" cy="461665"/>
                <wp:effectExtent l="0" t="0" r="0" b="0"/>
                <wp:docPr id="936" name="TextBox 9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8458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149B" w:rsidRPr="0052149B" w:rsidRDefault="0052149B" w:rsidP="0052149B">
                            <w:pPr>
                              <w:pStyle w:val="a6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AD3F0E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>Fig.</w:t>
                            </w:r>
                            <w:proofErr w:type="gramEnd"/>
                            <w:r w:rsidRPr="00AD3F0E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 xml:space="preserve"> S3.</w:t>
                            </w:r>
                            <w:r w:rsidRPr="0052149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AD3F0E" w:rsidRPr="002051D9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Schematic explanation of deformation mechanism of CMC/GCC nanocomposite films with CNT</w:t>
                            </w:r>
                            <w:r w:rsidR="00AD3F0E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ddition</w:t>
                            </w:r>
                            <w:r w:rsidR="00AD3F0E" w:rsidRPr="002051D9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Box 935" o:spid="_x0000_s1028" type="#_x0000_t202" style="width:443.2pt;height:36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" filled="f" stroked="f">
                <v:textbox style="mso-fit-shape-to-text:t">
                  <w:txbxContent>
                    <w:p w:rsidR="0052149B" w:rsidRPr="0052149B" w:rsidRDefault="0052149B" w:rsidP="0052149B">
                      <w:pPr>
                        <w:pStyle w:val="a6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AD3F0E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</w:rPr>
                        <w:t>Fig.</w:t>
                      </w:r>
                      <w:proofErr w:type="gramEnd"/>
                      <w:r w:rsidRPr="00AD3F0E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</w:rPr>
                        <w:t xml:space="preserve"> S3.</w:t>
                      </w:r>
                      <w:r w:rsidRPr="0052149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AD3F0E" w:rsidRPr="002051D9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Schematic explanation of deformation mechanism of CMC/GCC nanocomposite films with CNT</w:t>
                      </w:r>
                      <w:r w:rsidR="00AD3F0E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addition</w:t>
                      </w:r>
                      <w:r w:rsidR="00AD3F0E" w:rsidRPr="002051D9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bookmarkStart w:id="0" w:name="_GoBack"/>
      <w:bookmarkEnd w:id="0"/>
    </w:p>
    <w:p w:rsidR="0052149B" w:rsidRPr="0054058E" w:rsidRDefault="0052149B" w:rsidP="00F134A9">
      <w:pPr>
        <w:spacing w:line="480" w:lineRule="auto"/>
        <w:rPr>
          <w:rFonts w:ascii="Times New Roman" w:hAnsi="Times New Roman" w:cs="Times New Roman"/>
          <w:sz w:val="24"/>
        </w:rPr>
      </w:pPr>
    </w:p>
    <w:sectPr w:rsidR="0052149B" w:rsidRPr="0054058E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D7C" w:rsidRDefault="007A5D7C" w:rsidP="00D15374">
      <w:pPr>
        <w:spacing w:after="0" w:line="240" w:lineRule="auto"/>
      </w:pPr>
      <w:r>
        <w:separator/>
      </w:r>
    </w:p>
  </w:endnote>
  <w:endnote w:type="continuationSeparator" w:id="0">
    <w:p w:rsidR="007A5D7C" w:rsidRDefault="007A5D7C" w:rsidP="00D15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6740532"/>
      <w:docPartObj>
        <w:docPartGallery w:val="Page Numbers (Bottom of Page)"/>
        <w:docPartUnique/>
      </w:docPartObj>
    </w:sdtPr>
    <w:sdtEndPr/>
    <w:sdtContent>
      <w:p w:rsidR="00D15374" w:rsidRDefault="00D1537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6CBD" w:rsidRPr="00756CBD">
          <w:rPr>
            <w:noProof/>
            <w:lang w:val="ko-KR"/>
          </w:rPr>
          <w:t>4</w:t>
        </w:r>
        <w:r>
          <w:fldChar w:fldCharType="end"/>
        </w:r>
      </w:p>
    </w:sdtContent>
  </w:sdt>
  <w:p w:rsidR="00D15374" w:rsidRDefault="00D1537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D7C" w:rsidRDefault="007A5D7C" w:rsidP="00D15374">
      <w:pPr>
        <w:spacing w:after="0" w:line="240" w:lineRule="auto"/>
      </w:pPr>
      <w:r>
        <w:separator/>
      </w:r>
    </w:p>
  </w:footnote>
  <w:footnote w:type="continuationSeparator" w:id="0">
    <w:p w:rsidR="007A5D7C" w:rsidRDefault="007A5D7C" w:rsidP="00D15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374"/>
    <w:rsid w:val="000011BE"/>
    <w:rsid w:val="00002AA2"/>
    <w:rsid w:val="00032A6D"/>
    <w:rsid w:val="00034ACA"/>
    <w:rsid w:val="00037E9E"/>
    <w:rsid w:val="0004135C"/>
    <w:rsid w:val="00042B2A"/>
    <w:rsid w:val="0006129A"/>
    <w:rsid w:val="00071C71"/>
    <w:rsid w:val="000731FF"/>
    <w:rsid w:val="00076352"/>
    <w:rsid w:val="00090F78"/>
    <w:rsid w:val="00091033"/>
    <w:rsid w:val="00097068"/>
    <w:rsid w:val="000A56A9"/>
    <w:rsid w:val="000A79DD"/>
    <w:rsid w:val="000B3C50"/>
    <w:rsid w:val="000C2165"/>
    <w:rsid w:val="000C31FD"/>
    <w:rsid w:val="000C3A21"/>
    <w:rsid w:val="000C48C7"/>
    <w:rsid w:val="000C5D86"/>
    <w:rsid w:val="000D3E30"/>
    <w:rsid w:val="000D4E80"/>
    <w:rsid w:val="000D76AC"/>
    <w:rsid w:val="000F6727"/>
    <w:rsid w:val="00100877"/>
    <w:rsid w:val="001065A8"/>
    <w:rsid w:val="00122A71"/>
    <w:rsid w:val="0012609F"/>
    <w:rsid w:val="00132542"/>
    <w:rsid w:val="001335E1"/>
    <w:rsid w:val="001353FE"/>
    <w:rsid w:val="00142016"/>
    <w:rsid w:val="001473CB"/>
    <w:rsid w:val="001477E7"/>
    <w:rsid w:val="0015071C"/>
    <w:rsid w:val="001568C0"/>
    <w:rsid w:val="00161F0C"/>
    <w:rsid w:val="00170708"/>
    <w:rsid w:val="00173364"/>
    <w:rsid w:val="00173B3F"/>
    <w:rsid w:val="00175DB1"/>
    <w:rsid w:val="001810CE"/>
    <w:rsid w:val="001852CB"/>
    <w:rsid w:val="001A64D2"/>
    <w:rsid w:val="001A7AFB"/>
    <w:rsid w:val="001C3F8F"/>
    <w:rsid w:val="001D1638"/>
    <w:rsid w:val="001D1BAA"/>
    <w:rsid w:val="001D6F9D"/>
    <w:rsid w:val="001E0B33"/>
    <w:rsid w:val="001E1D28"/>
    <w:rsid w:val="001E40F4"/>
    <w:rsid w:val="001F631E"/>
    <w:rsid w:val="00211D71"/>
    <w:rsid w:val="00212B2E"/>
    <w:rsid w:val="00215645"/>
    <w:rsid w:val="00230310"/>
    <w:rsid w:val="00230AEE"/>
    <w:rsid w:val="00234604"/>
    <w:rsid w:val="00246388"/>
    <w:rsid w:val="0025004B"/>
    <w:rsid w:val="00250468"/>
    <w:rsid w:val="002551ED"/>
    <w:rsid w:val="0027548D"/>
    <w:rsid w:val="00276071"/>
    <w:rsid w:val="002836DB"/>
    <w:rsid w:val="00285BD7"/>
    <w:rsid w:val="002910DC"/>
    <w:rsid w:val="00291A01"/>
    <w:rsid w:val="00292B4E"/>
    <w:rsid w:val="002A1ADC"/>
    <w:rsid w:val="002C1619"/>
    <w:rsid w:val="002C6228"/>
    <w:rsid w:val="002C7AE2"/>
    <w:rsid w:val="002D69E2"/>
    <w:rsid w:val="002E20FB"/>
    <w:rsid w:val="002F5E2F"/>
    <w:rsid w:val="002F636E"/>
    <w:rsid w:val="003079FA"/>
    <w:rsid w:val="00311281"/>
    <w:rsid w:val="0031245C"/>
    <w:rsid w:val="00324DE5"/>
    <w:rsid w:val="003448F7"/>
    <w:rsid w:val="00344FD9"/>
    <w:rsid w:val="003467B7"/>
    <w:rsid w:val="00353A64"/>
    <w:rsid w:val="003735FB"/>
    <w:rsid w:val="003779EA"/>
    <w:rsid w:val="00387582"/>
    <w:rsid w:val="00393A63"/>
    <w:rsid w:val="003A6C39"/>
    <w:rsid w:val="003B4FFB"/>
    <w:rsid w:val="003B5DE4"/>
    <w:rsid w:val="003E4744"/>
    <w:rsid w:val="003E72E8"/>
    <w:rsid w:val="003F5D3D"/>
    <w:rsid w:val="003F6A32"/>
    <w:rsid w:val="004039EB"/>
    <w:rsid w:val="00411765"/>
    <w:rsid w:val="00422D3D"/>
    <w:rsid w:val="00431021"/>
    <w:rsid w:val="00432676"/>
    <w:rsid w:val="0043495C"/>
    <w:rsid w:val="004361CF"/>
    <w:rsid w:val="004421AD"/>
    <w:rsid w:val="00454247"/>
    <w:rsid w:val="00456EDB"/>
    <w:rsid w:val="00457FE1"/>
    <w:rsid w:val="0046331B"/>
    <w:rsid w:val="00464A8A"/>
    <w:rsid w:val="00474638"/>
    <w:rsid w:val="004943C7"/>
    <w:rsid w:val="004949FA"/>
    <w:rsid w:val="004C101D"/>
    <w:rsid w:val="004D403F"/>
    <w:rsid w:val="004D65F3"/>
    <w:rsid w:val="004E0563"/>
    <w:rsid w:val="004F7596"/>
    <w:rsid w:val="005020B5"/>
    <w:rsid w:val="00504E0F"/>
    <w:rsid w:val="005134B7"/>
    <w:rsid w:val="005207DB"/>
    <w:rsid w:val="0052149B"/>
    <w:rsid w:val="0053048F"/>
    <w:rsid w:val="00536892"/>
    <w:rsid w:val="0054058E"/>
    <w:rsid w:val="00543933"/>
    <w:rsid w:val="00546FDE"/>
    <w:rsid w:val="0055182C"/>
    <w:rsid w:val="00594A62"/>
    <w:rsid w:val="005A6AB2"/>
    <w:rsid w:val="005B4D6A"/>
    <w:rsid w:val="005C1809"/>
    <w:rsid w:val="005C7920"/>
    <w:rsid w:val="005D142E"/>
    <w:rsid w:val="005D3D76"/>
    <w:rsid w:val="005D72AA"/>
    <w:rsid w:val="005F7B1D"/>
    <w:rsid w:val="00610859"/>
    <w:rsid w:val="006134DF"/>
    <w:rsid w:val="00634104"/>
    <w:rsid w:val="00636E1A"/>
    <w:rsid w:val="0064028D"/>
    <w:rsid w:val="0064592D"/>
    <w:rsid w:val="00647F15"/>
    <w:rsid w:val="006535BD"/>
    <w:rsid w:val="00655569"/>
    <w:rsid w:val="00662871"/>
    <w:rsid w:val="006637B4"/>
    <w:rsid w:val="00666082"/>
    <w:rsid w:val="00674BD3"/>
    <w:rsid w:val="00680279"/>
    <w:rsid w:val="0068070F"/>
    <w:rsid w:val="00683F4B"/>
    <w:rsid w:val="006857F4"/>
    <w:rsid w:val="006858A5"/>
    <w:rsid w:val="00695766"/>
    <w:rsid w:val="00697DA9"/>
    <w:rsid w:val="006A40CF"/>
    <w:rsid w:val="006A46EE"/>
    <w:rsid w:val="006A7BA3"/>
    <w:rsid w:val="006B736B"/>
    <w:rsid w:val="006D1E35"/>
    <w:rsid w:val="006E494C"/>
    <w:rsid w:val="006E6287"/>
    <w:rsid w:val="006F58FD"/>
    <w:rsid w:val="0070268C"/>
    <w:rsid w:val="007061E6"/>
    <w:rsid w:val="00722367"/>
    <w:rsid w:val="00722601"/>
    <w:rsid w:val="00734AC3"/>
    <w:rsid w:val="007430B3"/>
    <w:rsid w:val="00744509"/>
    <w:rsid w:val="00756CBD"/>
    <w:rsid w:val="00757BA8"/>
    <w:rsid w:val="00763E0E"/>
    <w:rsid w:val="007710AF"/>
    <w:rsid w:val="00771E3E"/>
    <w:rsid w:val="007A5D7C"/>
    <w:rsid w:val="007B4EBB"/>
    <w:rsid w:val="007B6E17"/>
    <w:rsid w:val="007D0C0A"/>
    <w:rsid w:val="007D21D2"/>
    <w:rsid w:val="007E138C"/>
    <w:rsid w:val="007E2F1C"/>
    <w:rsid w:val="00806609"/>
    <w:rsid w:val="008157D4"/>
    <w:rsid w:val="00827C55"/>
    <w:rsid w:val="0083495C"/>
    <w:rsid w:val="00842CF9"/>
    <w:rsid w:val="00846650"/>
    <w:rsid w:val="00847E32"/>
    <w:rsid w:val="00861A85"/>
    <w:rsid w:val="00862EAA"/>
    <w:rsid w:val="00870E06"/>
    <w:rsid w:val="00880FCA"/>
    <w:rsid w:val="00885158"/>
    <w:rsid w:val="00892123"/>
    <w:rsid w:val="008B0E74"/>
    <w:rsid w:val="008B2140"/>
    <w:rsid w:val="008B63D6"/>
    <w:rsid w:val="008C3E55"/>
    <w:rsid w:val="008C40EA"/>
    <w:rsid w:val="008C5E31"/>
    <w:rsid w:val="008C6946"/>
    <w:rsid w:val="008C69B0"/>
    <w:rsid w:val="008D3307"/>
    <w:rsid w:val="008D4BCA"/>
    <w:rsid w:val="008E5D80"/>
    <w:rsid w:val="008F3D73"/>
    <w:rsid w:val="0092543D"/>
    <w:rsid w:val="0092747B"/>
    <w:rsid w:val="00933299"/>
    <w:rsid w:val="009425D7"/>
    <w:rsid w:val="00946D17"/>
    <w:rsid w:val="00953F66"/>
    <w:rsid w:val="00966632"/>
    <w:rsid w:val="00975183"/>
    <w:rsid w:val="00982ABB"/>
    <w:rsid w:val="00987626"/>
    <w:rsid w:val="009B1B33"/>
    <w:rsid w:val="009B6550"/>
    <w:rsid w:val="009B6CD4"/>
    <w:rsid w:val="009C06C6"/>
    <w:rsid w:val="009D6E79"/>
    <w:rsid w:val="009E774A"/>
    <w:rsid w:val="009F193D"/>
    <w:rsid w:val="00A0166C"/>
    <w:rsid w:val="00A114BF"/>
    <w:rsid w:val="00A23DD8"/>
    <w:rsid w:val="00A26205"/>
    <w:rsid w:val="00A37206"/>
    <w:rsid w:val="00A40911"/>
    <w:rsid w:val="00A4287E"/>
    <w:rsid w:val="00A77B0A"/>
    <w:rsid w:val="00A8551D"/>
    <w:rsid w:val="00AA581B"/>
    <w:rsid w:val="00AB0EBD"/>
    <w:rsid w:val="00AB7AA9"/>
    <w:rsid w:val="00AC1B1A"/>
    <w:rsid w:val="00AC4B9B"/>
    <w:rsid w:val="00AC70C0"/>
    <w:rsid w:val="00AD371B"/>
    <w:rsid w:val="00AD3F0E"/>
    <w:rsid w:val="00AE04BC"/>
    <w:rsid w:val="00AE1800"/>
    <w:rsid w:val="00AE3703"/>
    <w:rsid w:val="00B01B78"/>
    <w:rsid w:val="00B11B62"/>
    <w:rsid w:val="00B142B6"/>
    <w:rsid w:val="00B15177"/>
    <w:rsid w:val="00B16F2B"/>
    <w:rsid w:val="00B22AAA"/>
    <w:rsid w:val="00B25897"/>
    <w:rsid w:val="00B26915"/>
    <w:rsid w:val="00B30DAB"/>
    <w:rsid w:val="00B32824"/>
    <w:rsid w:val="00B44CF4"/>
    <w:rsid w:val="00B60A05"/>
    <w:rsid w:val="00B66191"/>
    <w:rsid w:val="00B804BE"/>
    <w:rsid w:val="00B82C9F"/>
    <w:rsid w:val="00B83C26"/>
    <w:rsid w:val="00B9042E"/>
    <w:rsid w:val="00B95136"/>
    <w:rsid w:val="00BA7444"/>
    <w:rsid w:val="00BA79EB"/>
    <w:rsid w:val="00BB2E28"/>
    <w:rsid w:val="00BC47BE"/>
    <w:rsid w:val="00BC7488"/>
    <w:rsid w:val="00BD10BB"/>
    <w:rsid w:val="00BD4EAD"/>
    <w:rsid w:val="00BF0D98"/>
    <w:rsid w:val="00BF3C9C"/>
    <w:rsid w:val="00C15DBE"/>
    <w:rsid w:val="00C173E9"/>
    <w:rsid w:val="00C427BC"/>
    <w:rsid w:val="00C50925"/>
    <w:rsid w:val="00C61DFD"/>
    <w:rsid w:val="00C71C3E"/>
    <w:rsid w:val="00C751F3"/>
    <w:rsid w:val="00C80626"/>
    <w:rsid w:val="00C95365"/>
    <w:rsid w:val="00CA3C8E"/>
    <w:rsid w:val="00CA5D74"/>
    <w:rsid w:val="00CB2A32"/>
    <w:rsid w:val="00CB3D89"/>
    <w:rsid w:val="00CB4D80"/>
    <w:rsid w:val="00CB64AE"/>
    <w:rsid w:val="00CD328E"/>
    <w:rsid w:val="00CE1238"/>
    <w:rsid w:val="00CE6A13"/>
    <w:rsid w:val="00CF00B1"/>
    <w:rsid w:val="00D040F3"/>
    <w:rsid w:val="00D045B3"/>
    <w:rsid w:val="00D05424"/>
    <w:rsid w:val="00D15374"/>
    <w:rsid w:val="00D22747"/>
    <w:rsid w:val="00D347B2"/>
    <w:rsid w:val="00D364A9"/>
    <w:rsid w:val="00D36B86"/>
    <w:rsid w:val="00D3795F"/>
    <w:rsid w:val="00D43271"/>
    <w:rsid w:val="00D4368E"/>
    <w:rsid w:val="00D45BA9"/>
    <w:rsid w:val="00D65B25"/>
    <w:rsid w:val="00D73256"/>
    <w:rsid w:val="00D76434"/>
    <w:rsid w:val="00D839BC"/>
    <w:rsid w:val="00D913BC"/>
    <w:rsid w:val="00D915A0"/>
    <w:rsid w:val="00D93CFC"/>
    <w:rsid w:val="00D96A92"/>
    <w:rsid w:val="00DA4B3A"/>
    <w:rsid w:val="00DB152E"/>
    <w:rsid w:val="00DB44BF"/>
    <w:rsid w:val="00DC0982"/>
    <w:rsid w:val="00DC6AA0"/>
    <w:rsid w:val="00DC6D4C"/>
    <w:rsid w:val="00DD66A3"/>
    <w:rsid w:val="00DE10E8"/>
    <w:rsid w:val="00DE7E3A"/>
    <w:rsid w:val="00DF2B0B"/>
    <w:rsid w:val="00DF72B9"/>
    <w:rsid w:val="00E01B5C"/>
    <w:rsid w:val="00E05839"/>
    <w:rsid w:val="00E06B0C"/>
    <w:rsid w:val="00E17D55"/>
    <w:rsid w:val="00E2046A"/>
    <w:rsid w:val="00E20A9F"/>
    <w:rsid w:val="00E21CA3"/>
    <w:rsid w:val="00E22947"/>
    <w:rsid w:val="00E30E58"/>
    <w:rsid w:val="00E37962"/>
    <w:rsid w:val="00E41D8E"/>
    <w:rsid w:val="00E469C2"/>
    <w:rsid w:val="00E63997"/>
    <w:rsid w:val="00E66D8A"/>
    <w:rsid w:val="00E66E96"/>
    <w:rsid w:val="00E831A9"/>
    <w:rsid w:val="00E979EA"/>
    <w:rsid w:val="00EC28B6"/>
    <w:rsid w:val="00EC4711"/>
    <w:rsid w:val="00EE0A44"/>
    <w:rsid w:val="00EE0FE1"/>
    <w:rsid w:val="00EE1AFA"/>
    <w:rsid w:val="00EE5011"/>
    <w:rsid w:val="00F02F4A"/>
    <w:rsid w:val="00F072E2"/>
    <w:rsid w:val="00F0755A"/>
    <w:rsid w:val="00F134A9"/>
    <w:rsid w:val="00F13B2B"/>
    <w:rsid w:val="00F20A50"/>
    <w:rsid w:val="00F37D1A"/>
    <w:rsid w:val="00F43AE8"/>
    <w:rsid w:val="00F63FEB"/>
    <w:rsid w:val="00F84DC2"/>
    <w:rsid w:val="00F861DE"/>
    <w:rsid w:val="00F92A64"/>
    <w:rsid w:val="00F96E03"/>
    <w:rsid w:val="00FA4938"/>
    <w:rsid w:val="00FB2DAC"/>
    <w:rsid w:val="00FB7DB0"/>
    <w:rsid w:val="00FB7EC4"/>
    <w:rsid w:val="00FC7AF7"/>
    <w:rsid w:val="00FC7C38"/>
    <w:rsid w:val="00FD0363"/>
    <w:rsid w:val="00FE075C"/>
    <w:rsid w:val="00FF187B"/>
    <w:rsid w:val="00FF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3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537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1537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153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15374"/>
  </w:style>
  <w:style w:type="paragraph" w:styleId="a5">
    <w:name w:val="footer"/>
    <w:basedOn w:val="a"/>
    <w:link w:val="Char1"/>
    <w:uiPriority w:val="99"/>
    <w:unhideWhenUsed/>
    <w:rsid w:val="00D153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15374"/>
  </w:style>
  <w:style w:type="paragraph" w:styleId="a6">
    <w:name w:val="Normal (Web)"/>
    <w:basedOn w:val="a"/>
    <w:uiPriority w:val="99"/>
    <w:semiHidden/>
    <w:unhideWhenUsed/>
    <w:rsid w:val="009B6C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3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537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1537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153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15374"/>
  </w:style>
  <w:style w:type="paragraph" w:styleId="a5">
    <w:name w:val="footer"/>
    <w:basedOn w:val="a"/>
    <w:link w:val="Char1"/>
    <w:uiPriority w:val="99"/>
    <w:unhideWhenUsed/>
    <w:rsid w:val="00D153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15374"/>
  </w:style>
  <w:style w:type="paragraph" w:styleId="a6">
    <w:name w:val="Normal (Web)"/>
    <w:basedOn w:val="a"/>
    <w:uiPriority w:val="99"/>
    <w:semiHidden/>
    <w:unhideWhenUsed/>
    <w:rsid w:val="009B6C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고탄나재-SYR</dc:creator>
  <cp:lastModifiedBy>고탄나재-SYR</cp:lastModifiedBy>
  <cp:revision>3</cp:revision>
  <dcterms:created xsi:type="dcterms:W3CDTF">2018-10-02T15:34:00Z</dcterms:created>
  <dcterms:modified xsi:type="dcterms:W3CDTF">2018-10-10T11:27:00Z</dcterms:modified>
</cp:coreProperties>
</file>